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5AD306" w14:textId="77777777" w:rsidR="008D64C4" w:rsidRPr="00815D45" w:rsidRDefault="008D64C4">
      <w:pPr>
        <w:rPr>
          <w:b/>
          <w:bCs/>
        </w:rPr>
      </w:pPr>
    </w:p>
    <w:p w14:paraId="0AE54FFF" w14:textId="03B094A6" w:rsidR="002A66C9" w:rsidRDefault="00815D45">
      <w:r w:rsidRPr="00815D45">
        <w:rPr>
          <w:b/>
          <w:bCs/>
        </w:rPr>
        <w:t>SUPPLEMENTARY TABLE S</w:t>
      </w:r>
      <w:proofErr w:type="gramStart"/>
      <w:r w:rsidRPr="00815D45">
        <w:rPr>
          <w:b/>
          <w:bCs/>
        </w:rPr>
        <w:t>1  Univariate</w:t>
      </w:r>
      <w:proofErr w:type="gramEnd"/>
      <w:r w:rsidRPr="00815D45">
        <w:rPr>
          <w:b/>
          <w:bCs/>
        </w:rPr>
        <w:t xml:space="preserve"> and multivariate regression analyses for determining factors associated with percent decline in pre- and one year post-donor nephrectomy estimated glomerular filtration rate in living kidney donors.</w:t>
      </w:r>
      <w:r w:rsidRPr="00815D45">
        <w:t xml:space="preserve">  </w:t>
      </w:r>
      <w:r w:rsidRPr="00815D45">
        <w:cr/>
      </w:r>
      <w:r w:rsidR="002A66C9">
        <w:fldChar w:fldCharType="begin"/>
      </w:r>
      <w:r w:rsidR="002A66C9">
        <w:instrText xml:space="preserve"> LINK </w:instrText>
      </w:r>
      <w:r w:rsidR="00F27B01">
        <w:instrText xml:space="preserve">Excel.Sheet.12 "D:\\Research Projects\\living donor_GFR outcome\\living_donor_study_hardrive copy\\quantreg Result table Quantile Regression.xlsx" Bivariate+MV_Summary!R31C1:R98C10 </w:instrText>
      </w:r>
      <w:r w:rsidR="002A66C9">
        <w:instrText xml:space="preserve">\a \f 4 \h </w:instrText>
      </w:r>
      <w:r w:rsidR="00CB1610">
        <w:instrText xml:space="preserve"> \* MERGEFORMAT </w:instrText>
      </w:r>
      <w:r w:rsidR="002A66C9">
        <w:fldChar w:fldCharType="separate"/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3117"/>
        <w:gridCol w:w="1317"/>
        <w:gridCol w:w="2056"/>
        <w:gridCol w:w="1019"/>
        <w:gridCol w:w="1232"/>
        <w:gridCol w:w="1317"/>
        <w:gridCol w:w="1744"/>
        <w:gridCol w:w="1362"/>
        <w:gridCol w:w="1480"/>
      </w:tblGrid>
      <w:tr w:rsidR="002A66C9" w:rsidRPr="002A66C9" w14:paraId="3DC4A1EC" w14:textId="77777777" w:rsidTr="004771BE">
        <w:trPr>
          <w:trHeight w:val="300"/>
        </w:trPr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AFD7" w14:textId="3CA477F6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dinary L</w:t>
            </w:r>
            <w:r w:rsidR="00CB1610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ear</w:t>
            </w: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Regression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C3E3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D42D" w14:textId="01DF2A15" w:rsidR="002A66C9" w:rsidRPr="00CB1610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CB1610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Un</w:t>
            </w:r>
            <w:r w:rsidR="00CB1610" w:rsidRPr="00CB1610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ivariate</w:t>
            </w:r>
            <w:r w:rsidRPr="00CB1610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 xml:space="preserve"> Analysis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8DC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C7F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615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6186ED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52603FC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17CDA0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031F7995" w14:textId="77777777" w:rsidTr="004771BE">
        <w:trPr>
          <w:trHeight w:val="300"/>
        </w:trPr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A5B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16AE" w14:textId="79541067" w:rsidR="002A66C9" w:rsidRPr="002A66C9" w:rsidRDefault="001D0EC2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D0EC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coefficients (β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F4F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CI-LL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926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CI-UL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2C8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CC3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730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5983E3C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3C762A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2934CD91" w14:textId="77777777" w:rsidTr="004771BE">
        <w:trPr>
          <w:trHeight w:val="300"/>
        </w:trPr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FA5B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ge 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5BD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109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FFD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139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54D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357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A59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378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650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B3D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5F9BAB2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200F14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5E87A131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69BF03EC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Baseline eGFR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006632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109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017AB8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08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71B853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30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5D2C43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26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5AA865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9F18F1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30ABE5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E34114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1FCAA6F4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143FAAE5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Race, Caucasian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98BE1B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3.841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65F111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10.70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8201AA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10.70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2ABCE2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26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519AE6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544D79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D0FE02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517DEC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48B282C8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3C73A1A1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Sex, Female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B0C5FC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4.051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4C40BC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3.83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005602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11.9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946D09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30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1320D3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8321ED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05D5335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F1F23E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16F5348D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03500F46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BSA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166910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3.297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6D66D8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12.06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B35609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18.66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9C7345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66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94A649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602A94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1F243B1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BFBD3B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5A211D30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57EDB361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50765E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048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7DC5A2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69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B7C70B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60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FFC62A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88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E5936D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F997B6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5E20A33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523668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250A5FE8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4369939A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Systolic BP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4505AA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9B1AA9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22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FEAC72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29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CE75B5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78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2C471C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54E2BE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2F7D8E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948B31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6169B33D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1A0DFAC2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Diastolic BP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559B62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219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DADA93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61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A40B16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17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EE2151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26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1B8255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07D5D2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46ADC2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28CDF9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7A884CD1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2F0E04C7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MAP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7DA030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094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1B43C3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45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A7663F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26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AE6DD9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6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00344C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8728FA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4DFD380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65B604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50A64211" w14:textId="77777777" w:rsidTr="004771BE">
        <w:trPr>
          <w:trHeight w:val="300"/>
        </w:trPr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D866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Pulse Pressure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9F3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248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CD5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102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395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597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55D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15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48DAF9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A95C19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E2FBAB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81B76B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413610F5" w14:textId="77777777" w:rsidTr="004771BE">
        <w:trPr>
          <w:trHeight w:val="300"/>
        </w:trPr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5C1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D1DB" w14:textId="77777777" w:rsidR="002A66C9" w:rsidRPr="002A66C9" w:rsidRDefault="002A66C9" w:rsidP="002A66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61B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F12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8EC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F18807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A0593A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62FD29B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536C52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470B4F7C" w14:textId="77777777" w:rsidTr="004771BE">
        <w:trPr>
          <w:trHeight w:val="300"/>
        </w:trPr>
        <w:tc>
          <w:tcPr>
            <w:tcW w:w="647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4BCA" w14:textId="2FCE9B03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50th Percentile </w:t>
            </w:r>
            <w:r w:rsidR="00815D45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FR Decline -Quantile Regression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547B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D33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E05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CC6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682FD1A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D8BCB8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56BEA002" w14:textId="77777777" w:rsidTr="004771BE">
        <w:trPr>
          <w:trHeight w:val="300"/>
        </w:trPr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1B4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DE85" w14:textId="77777777" w:rsidR="002A66C9" w:rsidRPr="002A66C9" w:rsidRDefault="002A66C9" w:rsidP="002A66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58B9" w14:textId="665F9D07" w:rsidR="002A66C9" w:rsidRPr="00CB1610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CB1610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Un</w:t>
            </w:r>
            <w:r w:rsidR="00CB1610" w:rsidRPr="00CB1610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ivariate</w:t>
            </w:r>
            <w:r w:rsidRPr="00CB1610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 xml:space="preserve"> Analysis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AB3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458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B9F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508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155571C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9F9FF2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49BD593A" w14:textId="77777777" w:rsidTr="004771BE">
        <w:trPr>
          <w:trHeight w:val="300"/>
        </w:trPr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5DF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D200" w14:textId="200D2BA9" w:rsidR="002A66C9" w:rsidRPr="002A66C9" w:rsidRDefault="001D0EC2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D0EC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coefficients (β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0F9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CI-LL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A3B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CI-UL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BD3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EC9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765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8E8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A5C15C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4669C259" w14:textId="77777777" w:rsidTr="004771BE">
        <w:trPr>
          <w:trHeight w:val="300"/>
        </w:trPr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D44D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ge 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335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018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42C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299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215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336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9D3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926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E2F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DC9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9C5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6B3AFB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7004ECC0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62519E41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Baseline GFR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031203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15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7ADE0C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02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4961E5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32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E17ECB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16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DA1AE6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EABFEF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1761B60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A920CE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094D3F6D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07FB79DD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Race, Caucasian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57ECD5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3.10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C98ED2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10.00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1CDF95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3.80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5E4075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46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AA8953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0703F1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6D30F10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99A8E2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03FD64EF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7386DB5D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Sex, Female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79A636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3.10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8E4B14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5.03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870B2A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11.23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6817DD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53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D3BFB0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11A090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0ED8D79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FD470F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4EFF5D4F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2B15CBB7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BSA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E34E95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783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EE9BCB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18.23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7F8FB1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19.80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5C66A7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94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A62EE0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0520B0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467D39B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D1C3A8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55BB59C4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35AB85FA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03F9F5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034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3D0861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86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1B46CF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79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1C4B5C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94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505742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D457D5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DE7556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EC3B9C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591201A7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0F6F96D0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ystolic BP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6F95E8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012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7AC97B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32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345418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3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2F020D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95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153A97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199212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0A9ADD1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220380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7EC1A6BF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22D64035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Diastolic BP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069F13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30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B58B60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73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54B467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13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3DA1D1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26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02DAF8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3B2A86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7F253C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684C68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0C8A6B1F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6626EEF0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MAP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EA9494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036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F6CE55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49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FA6E51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42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0AF7CD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89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9F9B1A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B222C8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69146DB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FC325B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267AFC8B" w14:textId="77777777" w:rsidTr="004771BE">
        <w:trPr>
          <w:trHeight w:val="300"/>
        </w:trPr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39FC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Pulse Pressure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5B7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314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41F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028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606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657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181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140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8E5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C6A569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5689383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93EBA3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391A9353" w14:textId="77777777" w:rsidTr="004771BE">
        <w:trPr>
          <w:trHeight w:val="300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202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940C" w14:textId="77777777" w:rsidR="002A66C9" w:rsidRPr="002A66C9" w:rsidRDefault="002A66C9" w:rsidP="002A66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7C8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388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ED3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0EA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C66129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62E3744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AF1CB8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1E70BCB4" w14:textId="77777777" w:rsidTr="004771BE">
        <w:trPr>
          <w:trHeight w:val="300"/>
        </w:trPr>
        <w:tc>
          <w:tcPr>
            <w:tcW w:w="647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AC58" w14:textId="241D8155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75th Percentile </w:t>
            </w:r>
            <w:r w:rsidR="00815D45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FR Decline -Quantile Regression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99F6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651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D73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00423F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49E4277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0CB330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73734665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66040B3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42F6EA3" w14:textId="77777777" w:rsidR="002A66C9" w:rsidRPr="002A66C9" w:rsidRDefault="002A66C9" w:rsidP="002A66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AB43064" w14:textId="27DC27BF" w:rsidR="002A66C9" w:rsidRPr="00CB1610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CB1610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Un</w:t>
            </w:r>
            <w:r w:rsidR="00CB1610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ivariate</w:t>
            </w:r>
            <w:r w:rsidRPr="00CB1610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 xml:space="preserve"> Analysis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DB1499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561EB5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A9C9BC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51097C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89B848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137598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1DFF8560" w14:textId="77777777" w:rsidTr="004771BE">
        <w:trPr>
          <w:trHeight w:val="300"/>
        </w:trPr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785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9D5C" w14:textId="4F572B59" w:rsidR="002A66C9" w:rsidRPr="002A66C9" w:rsidRDefault="001D0EC2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D0EC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coefficients (β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956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CI-LL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9F7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CI-UL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1BD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4EE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514CC7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69F3C5B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7F5064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7ABD51BE" w14:textId="77777777" w:rsidTr="004771BE">
        <w:trPr>
          <w:trHeight w:val="300"/>
        </w:trPr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7FB3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ge 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EF5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016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931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130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422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161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B9F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859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099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C4638C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CFD105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368E8F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64030802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4BF5F151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seline GFR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5377DA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5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CDD3A1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E0AD2A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25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03F6CD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66CFDA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E4CAEF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1EE005E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34F4B2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39D3F30B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635723B2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Race, Caucasian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1013DE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30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7AFAEE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4.06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9D5259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3.4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110C82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89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D59EFF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E579A9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51D3689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660C78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00223022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131FB4C8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Sex, Female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267109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20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6F3F94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4.99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8ADCCE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4.59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E9AFD7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94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2206DE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125BC7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5FBD0BB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277FC9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13588DB8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3A9D44D2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BSA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E65F62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222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8A1BB9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9.24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FA6863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9.68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278D21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96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549B95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857BE9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938288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A77DCA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13876244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47419546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A08789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206403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35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4DA939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39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05DBDD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92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34E4E4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E1DA01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193188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31FBC4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13FC4009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4BD17616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Systolic BP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DAC0A5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C15E8C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09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F90CC9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16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105F86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65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2F2AA0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272C57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080EFD3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213FDC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7E6BF09C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4F316805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Diastolic BP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5705DF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025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2D2620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22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C07FD2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27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98709F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87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ABAEF2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0744A2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484DCED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C045CE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027E8058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0DFA9EF7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MAP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2B11AC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021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F5E501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19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0325FF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23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7992F2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87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F048E1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CCAED7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5005503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6E3213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0FC223EE" w14:textId="77777777" w:rsidTr="004771BE">
        <w:trPr>
          <w:trHeight w:val="300"/>
        </w:trPr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7487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Pulse Pressure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409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040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317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195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235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275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295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782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C7E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566C28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5240987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3250F2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08864B14" w14:textId="77777777" w:rsidTr="004771BE">
        <w:trPr>
          <w:trHeight w:val="300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2B1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E693" w14:textId="77777777" w:rsidR="002A66C9" w:rsidRPr="002A66C9" w:rsidRDefault="002A66C9" w:rsidP="002A66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9CF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E06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DBC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DB5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77C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44788DF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FEC550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462C9A9A" w14:textId="77777777" w:rsidTr="004771BE">
        <w:trPr>
          <w:trHeight w:val="300"/>
        </w:trPr>
        <w:tc>
          <w:tcPr>
            <w:tcW w:w="647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02D4" w14:textId="1AF7590C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90th Percentile </w:t>
            </w:r>
            <w:r w:rsidR="00815D45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FR Decline -Quantile Regression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3A36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F02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ECF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E09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18F0272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01B663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235E1138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3833EB4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AD4BFE8" w14:textId="77777777" w:rsidR="002A66C9" w:rsidRPr="002A66C9" w:rsidRDefault="002A66C9" w:rsidP="002A66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ED2EFF7" w14:textId="58AD5A92" w:rsidR="002A66C9" w:rsidRPr="00CB1610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CB1610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Un</w:t>
            </w:r>
            <w:r w:rsidR="00CB1610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ivariate</w:t>
            </w:r>
            <w:r w:rsidRPr="00CB1610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 xml:space="preserve"> Analysis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D4C918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D78984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D8B0A8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315D5AA" w14:textId="77777777" w:rsidR="00CB1610" w:rsidRDefault="00CB1610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Multivariate</w:t>
            </w:r>
          </w:p>
          <w:p w14:paraId="6A1EE920" w14:textId="19D608A1" w:rsidR="002A66C9" w:rsidRPr="00CB1610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CB1610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Analysis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EE270E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012269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030D641F" w14:textId="77777777" w:rsidTr="004771BE">
        <w:trPr>
          <w:trHeight w:val="300"/>
        </w:trPr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5FF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8F24" w14:textId="7D8777AB" w:rsidR="002A66C9" w:rsidRPr="002A66C9" w:rsidRDefault="001D0EC2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D0EC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coefficients (β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5C2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CI-LL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0D2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CI-UL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679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68DF" w14:textId="16440842" w:rsidR="002A66C9" w:rsidRPr="002A66C9" w:rsidRDefault="001D0EC2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D0EC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coefficients (β)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FE2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CI-LL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723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CI-UL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837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2A66C9" w:rsidRPr="002A66C9" w14:paraId="2B345E1D" w14:textId="77777777" w:rsidTr="004771BE">
        <w:trPr>
          <w:trHeight w:val="300"/>
        </w:trPr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9E5A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ge 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B92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131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624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274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94A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D59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141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9F5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36F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F58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E91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66BFFBC7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130B3AB5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Baseline GFR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0D7DFC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10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4B0038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01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F84E52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21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858EEF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16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5836C7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DE48FB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46AE0D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3412F4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5A1A3FC8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6E2AEF96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Race, Caucasian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03635B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1.20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AB7A0C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3.01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1A07A7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61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488077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28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D493B1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D6D770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1B7C9A9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6446D1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791F7F13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3C0DC47B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Sex, Female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73780F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1.60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75A8AB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9.62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788A7B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6.42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096B60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74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71E60B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37231D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0EEDDBC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614DAE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19B98522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485AF8F5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BSA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50DAEF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029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8FEED8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12.56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6EB818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12.50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3D3F87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99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E91534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835920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6A2F12D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AF1CFB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3104957C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7D3515EE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8974E9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642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FAEA58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5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A1158E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12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68C717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CAC09A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.259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EFC2F0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343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BA5F39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.1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87DE69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</w:p>
        </w:tc>
      </w:tr>
      <w:tr w:rsidR="002A66C9" w:rsidRPr="002A66C9" w14:paraId="3A80166E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17E79356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ystolic BP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A0C033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9E3241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21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9EBCC5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21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60BCEF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&gt;0.99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9020C8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EA71A9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BB2F4C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B64864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2E3862FB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5EE93C1F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Diastolic BP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4B45A0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0.20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5EDFC6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0.36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5F8068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0.03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71F5B7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C96967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1.701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816DC8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1.793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6016C83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5.1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50C918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051</w:t>
            </w:r>
          </w:p>
        </w:tc>
      </w:tr>
      <w:tr w:rsidR="002A66C9" w:rsidRPr="002A66C9" w14:paraId="32EB08BB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4439F6B9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MAP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EBAF23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4EC28F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29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2EC49B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29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DD413D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&gt;0.99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896BC0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9B803A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36FFBF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A225A3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179C4F07" w14:textId="77777777" w:rsidTr="004771BE">
        <w:trPr>
          <w:trHeight w:val="300"/>
        </w:trPr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BC3B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Pulse Pressure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1C8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E22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299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935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299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626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&gt;0.999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230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7BD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7DF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2F4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1B8803F2" w14:textId="77777777" w:rsidTr="004771BE">
        <w:trPr>
          <w:trHeight w:val="300"/>
        </w:trPr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7FE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C23E" w14:textId="77777777" w:rsidR="002A66C9" w:rsidRPr="002A66C9" w:rsidRDefault="002A66C9" w:rsidP="002A66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B1F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459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EC4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6E4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569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B7C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D7E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20EDC828" w14:textId="77777777" w:rsidTr="004771BE">
        <w:trPr>
          <w:trHeight w:val="300"/>
        </w:trPr>
        <w:tc>
          <w:tcPr>
            <w:tcW w:w="6479" w:type="dxa"/>
            <w:gridSpan w:val="3"/>
            <w:shd w:val="clear" w:color="auto" w:fill="auto"/>
            <w:noWrap/>
            <w:vAlign w:val="bottom"/>
            <w:hideMark/>
          </w:tcPr>
          <w:p w14:paraId="4C0C24B8" w14:textId="1E1FD98F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95th Percentile </w:t>
            </w:r>
            <w:r w:rsidR="00815D45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FR Decline -Quantile Regression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8E97D77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07EF0D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5B0FE4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218A53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56869A3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4D600E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57C67DD1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5D24746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A91A2E0" w14:textId="77777777" w:rsidR="002A66C9" w:rsidRPr="002A66C9" w:rsidRDefault="002A66C9" w:rsidP="002A66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0224BF6" w14:textId="0FA5D4FA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B1610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Un</w:t>
            </w:r>
            <w:r w:rsidR="00CB1610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ivariate</w:t>
            </w:r>
            <w:r w:rsidRPr="00CB1610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 xml:space="preserve"> Analysis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EC8D50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9A0BA3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513A8C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E3FF281" w14:textId="110715E4" w:rsidR="002A66C9" w:rsidRPr="00CB1610" w:rsidRDefault="00CB1610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CB1610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Multivariate</w:t>
            </w:r>
            <w:r w:rsidR="002A66C9" w:rsidRPr="00CB1610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 xml:space="preserve"> Analysis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647088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E1E9EF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248FE7E0" w14:textId="77777777" w:rsidTr="004771BE">
        <w:trPr>
          <w:trHeight w:val="300"/>
        </w:trPr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AB5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2DF3" w14:textId="713B36CF" w:rsidR="002A66C9" w:rsidRPr="002A66C9" w:rsidRDefault="001D0EC2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D0EC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coefficients (β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8FE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CI-LL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705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CI-UL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42A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953F" w14:textId="7B493491" w:rsidR="002A66C9" w:rsidRPr="002A66C9" w:rsidRDefault="001D0EC2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D0EC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coefficients (β)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723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CI-LL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A4F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CI-UL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706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2A66C9" w:rsidRPr="002A66C9" w14:paraId="3C61D02F" w14:textId="77777777" w:rsidTr="004771BE">
        <w:trPr>
          <w:trHeight w:val="300"/>
        </w:trPr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48A7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ge 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051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048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FAD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114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2DF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017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8CD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235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47A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0CD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640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3FB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1F7CE7C3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0F7C8075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Baseline GFR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658B2C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25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3CECDC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0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FB8936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4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6FB769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E062AE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903100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DA800C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903080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5131F87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90320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5155C27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</w:tr>
      <w:tr w:rsidR="002A66C9" w:rsidRPr="002A66C9" w14:paraId="0AAF35F1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15D3E209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Race, Caucasian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C931D9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20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2E38ED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2.60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EEB852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3.0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C60FC9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90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621353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3046E0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BFEE37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C68C73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5DD98F21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7EB5116C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Sex, Female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36A694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3.00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454906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5.11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B344BD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0.88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04EF03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066286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8448000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A29FDD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7978690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7FD1BC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89173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420153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9</w:t>
            </w:r>
          </w:p>
        </w:tc>
      </w:tr>
      <w:tr w:rsidR="002A66C9" w:rsidRPr="002A66C9" w14:paraId="13A5BE33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7E54C3C5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BSA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4E7542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712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994321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7.90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553432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6.47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642EC2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87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CA3752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5D1D5B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E00E66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394199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6C9" w:rsidRPr="002A66C9" w14:paraId="529E624F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587E5B01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276233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899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9318D0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56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CFC5183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23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6CFE4C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4791B6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1084300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51D6A1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1084250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547B606C" w14:textId="35345E45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1084</w:t>
            </w:r>
            <w:r w:rsidR="00F27B0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C2F034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</w:tr>
      <w:tr w:rsidR="002A66C9" w:rsidRPr="002A66C9" w14:paraId="716E64AA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212E5987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Systolic BP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A2D47F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0.075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62DAF5D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0.10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1AD28D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0.04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B04F12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FD08E9D" w14:textId="2D6F6345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0.219480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EFBF95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0.2194778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03999CC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0.21947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7206924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</w:tr>
      <w:tr w:rsidR="002A66C9" w:rsidRPr="002A66C9" w14:paraId="724152E4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3318BEC0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Diastolic BP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75AA24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0.532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B10E93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0.64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2CFD83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0.42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AA7A6A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FF0A5EA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2746800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E19DD5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2746495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114D62EC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27471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0D8A51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</w:tr>
      <w:tr w:rsidR="002A66C9" w:rsidRPr="002A66C9" w14:paraId="0FFB06F5" w14:textId="77777777" w:rsidTr="004771BE">
        <w:trPr>
          <w:trHeight w:val="30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4F15ED3D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MAP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73B131B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0.348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058B36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0.52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5E7198E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0.17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DCC640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12EA8DF" w14:textId="254027AF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126700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6113F3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2653224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EB2F06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01191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1BD8DEF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0840</w:t>
            </w:r>
          </w:p>
        </w:tc>
      </w:tr>
      <w:tr w:rsidR="002A66C9" w:rsidRPr="002A66C9" w14:paraId="71A9C784" w14:textId="77777777" w:rsidTr="004771BE">
        <w:trPr>
          <w:trHeight w:val="300"/>
        </w:trPr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A5AB" w14:textId="77777777" w:rsidR="002A66C9" w:rsidRPr="002A66C9" w:rsidRDefault="002A66C9" w:rsidP="002A66C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Pulse Pressure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6198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071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E135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-0.192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71B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051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5910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A66C9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345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F771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86F6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6E32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6469" w14:textId="77777777" w:rsidR="002A66C9" w:rsidRPr="002A66C9" w:rsidRDefault="002A66C9" w:rsidP="002A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E0E3FAF" w14:textId="1957F5B6" w:rsidR="002A66C9" w:rsidRDefault="002A66C9">
      <w:r>
        <w:fldChar w:fldCharType="end"/>
      </w:r>
    </w:p>
    <w:p w14:paraId="10253EBD" w14:textId="35113C62" w:rsidR="00815D45" w:rsidRDefault="00815D45">
      <w:r>
        <w:t xml:space="preserve">Data are regression coefficients (β) with their 95% CI that indicate the association between risk factor, and percent change CKD-EPI eGFR between pre-kidney donation and one-year post-kidney donation. Percent change in estimated glomerular filtration rate (eGFR) is the dependent variable in all models. </w:t>
      </w:r>
    </w:p>
    <w:p w14:paraId="1ABC8EC2" w14:textId="5A4B83D1" w:rsidR="00815D45" w:rsidRDefault="00815D45">
      <w:r>
        <w:t>Glomerular filtration rate, GFR; body surface are</w:t>
      </w:r>
      <w:r w:rsidR="00F27B01">
        <w:t xml:space="preserve">a, </w:t>
      </w:r>
      <w:r>
        <w:t>BSA; body mass index, BMI; blood pressure, BP; mean arterial pressure, MAP</w:t>
      </w:r>
    </w:p>
    <w:p w14:paraId="76A541DA" w14:textId="1678EEA8" w:rsidR="00E43125" w:rsidRDefault="00E43125">
      <w:r>
        <w:t>CI-LL 95%, confidence interval lower limit</w:t>
      </w:r>
    </w:p>
    <w:p w14:paraId="41E1C393" w14:textId="7CD1C4D4" w:rsidR="00E43125" w:rsidRDefault="00E43125">
      <w:r>
        <w:t>CI-UL, 95% confidence interval upper limit</w:t>
      </w:r>
    </w:p>
    <w:p w14:paraId="79975E43" w14:textId="1C6F6690" w:rsidR="00815D45" w:rsidRDefault="00815D45" w:rsidP="00815D45">
      <w:r>
        <w:t>P-value &lt;0.05 indicate</w:t>
      </w:r>
      <w:r w:rsidR="00F27B01">
        <w:t>s</w:t>
      </w:r>
      <w:r>
        <w:t xml:space="preserve"> a statistical</w:t>
      </w:r>
      <w:r w:rsidR="00F27B01">
        <w:t xml:space="preserve">ly </w:t>
      </w:r>
      <w:r>
        <w:t>significant regression coefficient</w:t>
      </w:r>
      <w:r w:rsidR="00F27B01">
        <w:t>.</w:t>
      </w:r>
    </w:p>
    <w:sectPr w:rsidR="00815D45" w:rsidSect="00A253DB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B1E"/>
    <w:rsid w:val="000225FB"/>
    <w:rsid w:val="001D0EC2"/>
    <w:rsid w:val="00216EDB"/>
    <w:rsid w:val="002A66C9"/>
    <w:rsid w:val="003D1565"/>
    <w:rsid w:val="00440805"/>
    <w:rsid w:val="004771BE"/>
    <w:rsid w:val="005D5B1E"/>
    <w:rsid w:val="005F4B5E"/>
    <w:rsid w:val="00815D45"/>
    <w:rsid w:val="00892EB5"/>
    <w:rsid w:val="008D64C4"/>
    <w:rsid w:val="00A253DB"/>
    <w:rsid w:val="00B2261F"/>
    <w:rsid w:val="00BF4EF1"/>
    <w:rsid w:val="00CB1610"/>
    <w:rsid w:val="00E43125"/>
    <w:rsid w:val="00F2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269A4"/>
  <w15:chartTrackingRefBased/>
  <w15:docId w15:val="{2B4A671D-03F8-49BD-B63A-600CED007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5B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B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B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B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B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B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B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B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B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B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B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B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B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B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B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B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B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B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B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5B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B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5B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B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5B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B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5B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B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B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B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18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3</Pages>
  <Words>604</Words>
  <Characters>344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,Alfonso</dc:creator>
  <cp:keywords/>
  <dc:description/>
  <cp:lastModifiedBy>Santos,Alfonso</cp:lastModifiedBy>
  <cp:revision>9</cp:revision>
  <cp:lastPrinted>2025-04-07T18:21:00Z</cp:lastPrinted>
  <dcterms:created xsi:type="dcterms:W3CDTF">2025-04-07T14:50:00Z</dcterms:created>
  <dcterms:modified xsi:type="dcterms:W3CDTF">2025-04-10T15:34:00Z</dcterms:modified>
</cp:coreProperties>
</file>